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730A54B1" wp14:paraId="0A601A95" wp14:textId="10A47503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QUESTIONNAIRE:</w:t>
      </w:r>
    </w:p>
    <w:p xmlns:wp14="http://schemas.microsoft.com/office/word/2010/wordml" w:rsidP="730A54B1" wp14:paraId="598AB97C" wp14:textId="22252A99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Demographics, General Information</w:t>
      </w:r>
    </w:p>
    <w:p xmlns:wp14="http://schemas.microsoft.com/office/word/2010/wordml" w:rsidP="730A54B1" wp14:paraId="1B4755A0" wp14:textId="7922B5CF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is your age (years)?</w:t>
      </w:r>
    </w:p>
    <w:p xmlns:wp14="http://schemas.microsoft.com/office/word/2010/wordml" w:rsidP="730A54B1" wp14:paraId="3CBFDFC1" wp14:textId="2B6A957A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pen-ended</w:t>
      </w:r>
      <w:r>
        <w:br/>
      </w:r>
    </w:p>
    <w:p xmlns:wp14="http://schemas.microsoft.com/office/word/2010/wordml" w:rsidP="730A54B1" wp14:paraId="3CC950DF" wp14:textId="036B6DB7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gender do you identify with?</w:t>
      </w:r>
    </w:p>
    <w:p xmlns:wp14="http://schemas.microsoft.com/office/word/2010/wordml" w:rsidP="730A54B1" wp14:paraId="5D785F68" wp14:textId="2D177C86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le</w:t>
      </w:r>
    </w:p>
    <w:p xmlns:wp14="http://schemas.microsoft.com/office/word/2010/wordml" w:rsidP="730A54B1" wp14:paraId="4C1B9AF6" wp14:textId="3CC60494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emale</w:t>
      </w:r>
    </w:p>
    <w:p xmlns:wp14="http://schemas.microsoft.com/office/word/2010/wordml" w:rsidP="730A54B1" wp14:paraId="15F6BDF4" wp14:textId="65002C19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/nonbinary</w:t>
      </w:r>
    </w:p>
    <w:p xmlns:wp14="http://schemas.microsoft.com/office/word/2010/wordml" w:rsidP="730A54B1" wp14:paraId="325B49EA" wp14:textId="426F4B24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oose not to answer</w:t>
      </w:r>
      <w:r>
        <w:br/>
      </w:r>
    </w:p>
    <w:p xmlns:wp14="http://schemas.microsoft.com/office/word/2010/wordml" w:rsidP="730A54B1" wp14:paraId="50A45707" wp14:textId="18F0CC0C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lease enter your approximate </w:t>
      </w:r>
      <w:r w:rsidRPr="730A54B1" w:rsidR="3500E615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eight (inches)</w:t>
      </w: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nd </w:t>
      </w:r>
      <w:r w:rsidRPr="730A54B1" w:rsidR="3500E615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ight (lbs)</w:t>
      </w:r>
    </w:p>
    <w:p xmlns:wp14="http://schemas.microsoft.com/office/word/2010/wordml" w:rsidP="730A54B1" wp14:paraId="5DDC75A8" wp14:textId="0ECA5861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pen-ended</w:t>
      </w:r>
      <w:r>
        <w:br/>
      </w:r>
    </w:p>
    <w:p xmlns:wp14="http://schemas.microsoft.com/office/word/2010/wordml" w:rsidP="730A54B1" wp14:paraId="32E84A00" wp14:textId="4CBA695A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 many years of experience do you have in practice (since completing residency/fellowship)?</w:t>
      </w:r>
    </w:p>
    <w:p xmlns:wp14="http://schemas.microsoft.com/office/word/2010/wordml" w:rsidP="730A54B1" wp14:paraId="143F0D86" wp14:textId="78632696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pen-ended</w:t>
      </w:r>
      <w:r>
        <w:br/>
      </w:r>
    </w:p>
    <w:p xmlns:wp14="http://schemas.microsoft.com/office/word/2010/wordml" w:rsidP="730A54B1" wp14:paraId="79D2B681" wp14:textId="1FADE83A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are your average operating hours per week?</w:t>
      </w:r>
    </w:p>
    <w:p xmlns:wp14="http://schemas.microsoft.com/office/word/2010/wordml" w:rsidP="730A54B1" wp14:paraId="2288B3DF" wp14:textId="22B50978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ikert Sliding Scale – 0 to 40+</w:t>
      </w:r>
      <w:r>
        <w:br/>
      </w:r>
    </w:p>
    <w:p xmlns:wp14="http://schemas.microsoft.com/office/word/2010/wordml" w:rsidP="730A54B1" wp14:paraId="544EED87" wp14:textId="2F86E1C9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hat percentage of your operative time is dedicated strictly to endoscopic skull base cases? </w:t>
      </w:r>
    </w:p>
    <w:p xmlns:wp14="http://schemas.microsoft.com/office/word/2010/wordml" w:rsidP="730A54B1" wp14:paraId="691383FC" wp14:textId="1A337EB0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liding Scale – Percentages, 0-100%</w:t>
      </w:r>
      <w:r>
        <w:br/>
      </w:r>
    </w:p>
    <w:p xmlns:wp14="http://schemas.microsoft.com/office/word/2010/wordml" w:rsidP="730A54B1" wp14:paraId="47B80546" wp14:textId="2BDD1AE6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is your specialty?</w:t>
      </w:r>
    </w:p>
    <w:p xmlns:wp14="http://schemas.microsoft.com/office/word/2010/wordml" w:rsidP="730A54B1" wp14:paraId="70C16E2E" wp14:textId="524E9AF2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urosurgeon</w:t>
      </w:r>
    </w:p>
    <w:p xmlns:wp14="http://schemas.microsoft.com/office/word/2010/wordml" w:rsidP="730A54B1" wp14:paraId="1F4B5DCA" wp14:textId="3508A227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hinologist</w:t>
      </w:r>
      <w:r>
        <w:br/>
      </w:r>
    </w:p>
    <w:p xmlns:wp14="http://schemas.microsoft.com/office/word/2010/wordml" w:rsidP="730A54B1" wp14:paraId="665FF8EB" wp14:textId="7AE54CB1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re is your primary place of practice?</w:t>
      </w:r>
    </w:p>
    <w:p xmlns:wp14="http://schemas.microsoft.com/office/word/2010/wordml" w:rsidP="730A54B1" wp14:paraId="2E034A6E" wp14:textId="3919219D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cademics</w:t>
      </w:r>
    </w:p>
    <w:p xmlns:wp14="http://schemas.microsoft.com/office/word/2010/wordml" w:rsidP="730A54B1" wp14:paraId="4D59DABF" wp14:textId="3E337F0D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rivate</w:t>
      </w:r>
    </w:p>
    <w:p xmlns:wp14="http://schemas.microsoft.com/office/word/2010/wordml" w:rsidP="730A54B1" wp14:paraId="18E72C69" wp14:textId="70199977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: ___________</w:t>
      </w:r>
      <w:r>
        <w:br/>
      </w:r>
    </w:p>
    <w:p xmlns:wp14="http://schemas.microsoft.com/office/word/2010/wordml" w:rsidP="730A54B1" wp14:paraId="4AC80B13" wp14:textId="680BA048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routinely operate with residents or fellows?</w:t>
      </w:r>
    </w:p>
    <w:p xmlns:wp14="http://schemas.microsoft.com/office/word/2010/wordml" w:rsidP="730A54B1" wp14:paraId="21E7F538" wp14:textId="410BBB31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s</w:t>
      </w:r>
    </w:p>
    <w:p xmlns:wp14="http://schemas.microsoft.com/office/word/2010/wordml" w:rsidP="730A54B1" wp14:paraId="6462E9A3" wp14:textId="4CE279F6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</w:t>
      </w:r>
      <w:r>
        <w:br/>
      </w:r>
    </w:p>
    <w:p xmlns:wp14="http://schemas.microsoft.com/office/word/2010/wordml" w:rsidP="730A54B1" wp14:paraId="41348233" wp14:textId="7B005C9C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routinely exercise or perform strenuous activities outside of work? Check any that apply.</w:t>
      </w:r>
    </w:p>
    <w:p xmlns:wp14="http://schemas.microsoft.com/office/word/2010/wordml" w:rsidP="730A54B1" wp14:paraId="202CC208" wp14:textId="6E2ED6C3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dio</w:t>
      </w:r>
    </w:p>
    <w:p xmlns:wp14="http://schemas.microsoft.com/office/word/2010/wordml" w:rsidP="730A54B1" wp14:paraId="128DDF9B" wp14:textId="2A30BEA7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ightlifting</w:t>
      </w:r>
    </w:p>
    <w:p xmlns:wp14="http://schemas.microsoft.com/office/word/2010/wordml" w:rsidP="730A54B1" wp14:paraId="2B103C34" wp14:textId="29439FD1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Group Fitness</w:t>
      </w:r>
    </w:p>
    <w:p xmlns:wp14="http://schemas.microsoft.com/office/word/2010/wordml" w:rsidP="730A54B1" wp14:paraId="53E1C121" wp14:textId="0AF9411A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: _________</w:t>
      </w:r>
    </w:p>
    <w:p xmlns:wp14="http://schemas.microsoft.com/office/word/2010/wordml" w:rsidP="730A54B1" wp14:paraId="329D12B7" wp14:textId="439A9CAE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ne</w:t>
      </w:r>
    </w:p>
    <w:p xmlns:wp14="http://schemas.microsoft.com/office/word/2010/wordml" w:rsidP="730A54B1" wp14:paraId="2E5E3EF4" wp14:textId="5C5B81E3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 would you describe your current musculoskeletal health?</w:t>
      </w:r>
    </w:p>
    <w:p xmlns:wp14="http://schemas.microsoft.com/office/word/2010/wordml" w:rsidP="730A54B1" wp14:paraId="41F0C427" wp14:textId="6516AF3C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Very Poor</w:t>
      </w:r>
    </w:p>
    <w:p xmlns:wp14="http://schemas.microsoft.com/office/word/2010/wordml" w:rsidP="730A54B1" wp14:paraId="0D690F85" wp14:textId="22D5DA90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oor</w:t>
      </w:r>
    </w:p>
    <w:p xmlns:wp14="http://schemas.microsoft.com/office/word/2010/wordml" w:rsidP="730A54B1" wp14:paraId="4674B0CD" wp14:textId="6086BD12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verage</w:t>
      </w:r>
    </w:p>
    <w:p xmlns:wp14="http://schemas.microsoft.com/office/word/2010/wordml" w:rsidP="730A54B1" wp14:paraId="3228759F" wp14:textId="1CA4F953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Good </w:t>
      </w:r>
    </w:p>
    <w:p xmlns:wp14="http://schemas.microsoft.com/office/word/2010/wordml" w:rsidP="730A54B1" wp14:paraId="258BBD8B" wp14:textId="38F1C064">
      <w:pPr>
        <w:pStyle w:val="ListParagraph"/>
        <w:numPr>
          <w:ilvl w:val="1"/>
          <w:numId w:val="1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cellent</w:t>
      </w:r>
    </w:p>
    <w:p xmlns:wp14="http://schemas.microsoft.com/office/word/2010/wordml" w:rsidP="730A54B1" wp14:paraId="0C028F62" wp14:textId="27FE985F">
      <w:pPr>
        <w:ind w:left="1440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7FCAC6FE" wp14:textId="0033B214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Operative Information</w:t>
      </w:r>
    </w:p>
    <w:p xmlns:wp14="http://schemas.microsoft.com/office/word/2010/wordml" w:rsidP="730A54B1" wp14:paraId="6349AF64" wp14:textId="4A68D4B8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is your dominant hand?</w:t>
      </w:r>
    </w:p>
    <w:p xmlns:wp14="http://schemas.microsoft.com/office/word/2010/wordml" w:rsidP="730A54B1" wp14:paraId="26560004" wp14:textId="6FDD45EB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ight-handed</w:t>
      </w:r>
    </w:p>
    <w:p xmlns:wp14="http://schemas.microsoft.com/office/word/2010/wordml" w:rsidP="730A54B1" wp14:paraId="1DAAD152" wp14:textId="38104FDE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ft-handed</w:t>
      </w:r>
    </w:p>
    <w:p xmlns:wp14="http://schemas.microsoft.com/office/word/2010/wordml" w:rsidP="730A54B1" wp14:paraId="58F754BD" wp14:textId="5C93DD93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mbidextrous</w:t>
      </w:r>
      <w:r>
        <w:br/>
      </w:r>
    </w:p>
    <w:p xmlns:wp14="http://schemas.microsoft.com/office/word/2010/wordml" w:rsidP="730A54B1" wp14:paraId="2D887CB9" wp14:textId="15CFB9AC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operate with one glove or two gloves on each hand?</w:t>
      </w:r>
    </w:p>
    <w:p xmlns:wp14="http://schemas.microsoft.com/office/word/2010/wordml" w:rsidP="730A54B1" wp14:paraId="555E7701" wp14:textId="52BD3104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One glove </w:t>
      </w:r>
    </w:p>
    <w:p xmlns:wp14="http://schemas.microsoft.com/office/word/2010/wordml" w:rsidP="730A54B1" wp14:paraId="0E9DE141" wp14:textId="46336BFF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wo gloves </w:t>
      </w:r>
    </w:p>
    <w:p xmlns:wp14="http://schemas.microsoft.com/office/word/2010/wordml" w:rsidP="730A54B1" wp14:paraId="65EB72AD" wp14:textId="022B0326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2AF298B9" wp14:textId="517C2772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op Glove Size </w:t>
      </w:r>
    </w:p>
    <w:p xmlns:wp14="http://schemas.microsoft.com/office/word/2010/wordml" w:rsidP="730A54B1" wp14:paraId="7B29A13F" wp14:textId="6777A545">
      <w:pPr>
        <w:pStyle w:val="ListParagraph"/>
        <w:numPr>
          <w:ilvl w:val="1"/>
          <w:numId w:val="2"/>
        </w:numPr>
        <w:spacing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pen-ended</w:t>
      </w:r>
    </w:p>
    <w:p xmlns:wp14="http://schemas.microsoft.com/office/word/2010/wordml" w:rsidP="730A54B1" wp14:paraId="5856D0A7" wp14:textId="4D43E13F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047A2A7C" wp14:textId="6C56DF2A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percentage of cases are you using an endoscope?</w:t>
      </w:r>
    </w:p>
    <w:p xmlns:wp14="http://schemas.microsoft.com/office/word/2010/wordml" w:rsidP="730A54B1" wp14:paraId="034DBD00" wp14:textId="653B1E16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 10%</w:t>
      </w:r>
    </w:p>
    <w:p xmlns:wp14="http://schemas.microsoft.com/office/word/2010/wordml" w:rsidP="730A54B1" wp14:paraId="4399DAD7" wp14:textId="5721FFF6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0-24%</w:t>
      </w:r>
    </w:p>
    <w:p xmlns:wp14="http://schemas.microsoft.com/office/word/2010/wordml" w:rsidP="730A54B1" wp14:paraId="6D0C96D4" wp14:textId="77D74495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5-50%</w:t>
      </w:r>
    </w:p>
    <w:p xmlns:wp14="http://schemas.microsoft.com/office/word/2010/wordml" w:rsidP="730A54B1" wp14:paraId="12373A1F" wp14:textId="7CF504D6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51-75%</w:t>
      </w:r>
    </w:p>
    <w:p xmlns:wp14="http://schemas.microsoft.com/office/word/2010/wordml" w:rsidP="730A54B1" wp14:paraId="11E7670E" wp14:textId="6074FE23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gt;75%</w:t>
      </w:r>
    </w:p>
    <w:p xmlns:wp14="http://schemas.microsoft.com/office/word/2010/wordml" w:rsidP="730A54B1" wp14:paraId="5412A783" wp14:textId="5B0B5767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570A007A" wp14:textId="2DD0C14B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hich hand do you use to manipulate endoscopic instruments during the endoscopic approach for skull-base surgery? </w:t>
      </w:r>
    </w:p>
    <w:p xmlns:wp14="http://schemas.microsoft.com/office/word/2010/wordml" w:rsidP="730A54B1" wp14:paraId="39A4F13F" wp14:textId="765C1301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ight hand</w:t>
      </w:r>
    </w:p>
    <w:p xmlns:wp14="http://schemas.microsoft.com/office/word/2010/wordml" w:rsidP="730A54B1" wp14:paraId="16AF7A82" wp14:textId="6EA4A91C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ft hand</w:t>
      </w:r>
    </w:p>
    <w:p xmlns:wp14="http://schemas.microsoft.com/office/word/2010/wordml" w:rsidP="730A54B1" wp14:paraId="0DBE8E4E" wp14:textId="6B62EA79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ither hand</w:t>
      </w:r>
    </w:p>
    <w:p xmlns:wp14="http://schemas.microsoft.com/office/word/2010/wordml" w:rsidP="730A54B1" wp14:paraId="700C469C" wp14:textId="518F82D3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 do not perform the approach portion of surgery </w:t>
      </w:r>
    </w:p>
    <w:p xmlns:wp14="http://schemas.microsoft.com/office/word/2010/wordml" w:rsidP="730A54B1" wp14:paraId="4A623523" wp14:textId="2080035D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47A20BB9" wp14:textId="158C332A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hat hand do you use to control/manipulate the </w:t>
      </w:r>
      <w:r w:rsidRPr="730A54B1" w:rsidR="3500E615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ndoscope</w:t>
      </w: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during </w:t>
      </w:r>
      <w:r w:rsidRPr="730A54B1" w:rsidR="3500E615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ual surgeon</w:t>
      </w: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endoscopic skull base surgery (i.e. when both surgeons are operating simultaneously)?</w:t>
      </w:r>
    </w:p>
    <w:p xmlns:wp14="http://schemas.microsoft.com/office/word/2010/wordml" w:rsidP="730A54B1" wp14:paraId="31A9A80A" wp14:textId="0FFAD484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ight</w:t>
      </w:r>
    </w:p>
    <w:p xmlns:wp14="http://schemas.microsoft.com/office/word/2010/wordml" w:rsidP="730A54B1" wp14:paraId="7CD434CA" wp14:textId="192BE09E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ft</w:t>
      </w:r>
    </w:p>
    <w:p xmlns:wp14="http://schemas.microsoft.com/office/word/2010/wordml" w:rsidP="730A54B1" wp14:paraId="2B207712" wp14:textId="337D3815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oth</w:t>
      </w:r>
    </w:p>
    <w:p xmlns:wp14="http://schemas.microsoft.com/office/word/2010/wordml" w:rsidP="730A54B1" wp14:paraId="5CAE0E0B" wp14:textId="26C97BEC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do not manipulate the endoscope during this phase</w:t>
      </w:r>
    </w:p>
    <w:p xmlns:wp14="http://schemas.microsoft.com/office/word/2010/wordml" w:rsidP="730A54B1" wp14:paraId="26859712" wp14:textId="18A77F5C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4817BC20" wp14:textId="59BC55C4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ich of the following pictures most accurately depicts your OR setup during the dual surgeon portion of endoscopic skull base surgery?</w:t>
      </w:r>
      <w:r>
        <w:br/>
      </w:r>
    </w:p>
    <w:p xmlns:wp14="http://schemas.microsoft.com/office/word/2010/wordml" w:rsidP="730A54B1" wp14:paraId="50313AA2" wp14:textId="6A1FFF46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3500E615">
        <w:drawing>
          <wp:inline xmlns:wp14="http://schemas.microsoft.com/office/word/2010/wordprocessingDrawing" wp14:editId="7226C280" wp14:anchorId="783CBDDF">
            <wp:extent cx="4171950" cy="3571875"/>
            <wp:effectExtent l="0" t="0" r="0" b="0"/>
            <wp:docPr id="856801619" name="" descr="Diagram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28aa7c17b8904fd8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195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730A54B1" wp14:paraId="2A3D62AA" wp14:textId="02343080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3500E615">
        <w:drawing>
          <wp:inline xmlns:wp14="http://schemas.microsoft.com/office/word/2010/wordprocessingDrawing" wp14:editId="3A64BB75" wp14:anchorId="62E6A27D">
            <wp:extent cx="4162425" cy="3486150"/>
            <wp:effectExtent l="0" t="0" r="0" b="0"/>
            <wp:docPr id="550025685" name="" descr="Diagram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0f061d3a2034ba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xmlns:wp14="http://schemas.microsoft.com/office/word/2010/wordml" w:rsidP="730A54B1" wp14:paraId="3D57917A" wp14:textId="7E90798B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3500E615">
        <w:drawing>
          <wp:inline xmlns:wp14="http://schemas.microsoft.com/office/word/2010/wordprocessingDrawing" wp14:editId="6BA16006" wp14:anchorId="3666F8A2">
            <wp:extent cx="4171950" cy="2628900"/>
            <wp:effectExtent l="0" t="0" r="0" b="0"/>
            <wp:docPr id="21533390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a739a8f535949eb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195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xmlns:wp14="http://schemas.microsoft.com/office/word/2010/wordml" w:rsidP="730A54B1" wp14:paraId="7DD19552" wp14:textId="347F4AE9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 / Not depicted</w:t>
      </w:r>
    </w:p>
    <w:p xmlns:wp14="http://schemas.microsoft.com/office/word/2010/wordml" w:rsidP="730A54B1" wp14:paraId="79D7C847" wp14:textId="2F321329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4346C04F" wp14:textId="450D9826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uring neurosurgical resection, the endoscopic instruments typically are used:</w:t>
      </w:r>
    </w:p>
    <w:p xmlns:wp14="http://schemas.microsoft.com/office/word/2010/wordml" w:rsidP="730A54B1" wp14:paraId="7782299B" wp14:textId="5C270E01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 the same nostril, atop the endoscope</w:t>
      </w:r>
    </w:p>
    <w:p xmlns:wp14="http://schemas.microsoft.com/office/word/2010/wordml" w:rsidP="730A54B1" wp14:paraId="35E536CC" wp14:textId="1E2F4BA7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 the same nostril, below the endoscope</w:t>
      </w:r>
    </w:p>
    <w:p xmlns:wp14="http://schemas.microsoft.com/office/word/2010/wordml" w:rsidP="730A54B1" wp14:paraId="176E5C04" wp14:textId="1F87F343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 the opposite nostril from the endoscope</w:t>
      </w:r>
    </w:p>
    <w:p xmlns:wp14="http://schemas.microsoft.com/office/word/2010/wordml" w:rsidP="730A54B1" wp14:paraId="4EC94416" wp14:textId="50710DAA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ne instrument in the same nostril atop the endoscope and one instrument in the opposite nostril from the endoscope</w:t>
      </w:r>
    </w:p>
    <w:p xmlns:wp14="http://schemas.microsoft.com/office/word/2010/wordml" w:rsidP="730A54B1" wp14:paraId="20F567DF" wp14:textId="63CE9236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ne instrument in the same nostril below the endoscope and one instrument in the opposite nostril from the endoscope</w:t>
      </w:r>
    </w:p>
    <w:p xmlns:wp14="http://schemas.microsoft.com/office/word/2010/wordml" w:rsidP="730A54B1" wp14:paraId="7BFD2A3D" wp14:textId="7717CEF4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596505CF" wp14:textId="51E76D0C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lease select the most accurate response - During the </w:t>
      </w:r>
      <w:r w:rsidRPr="730A54B1" w:rsidR="3500E615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ual surgeon</w:t>
      </w: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ortion of endoscopic cases, the </w:t>
      </w:r>
      <w:r w:rsidRPr="730A54B1" w:rsidR="3500E615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urosurgeon</w:t>
      </w: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utilizes</w:t>
      </w:r>
    </w:p>
    <w:p xmlns:wp14="http://schemas.microsoft.com/office/word/2010/wordml" w:rsidP="730A54B1" wp14:paraId="1AC0AF70" wp14:textId="76AF73BE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oth hands manipulate operative instruments while another person holds the endoscope</w:t>
      </w:r>
    </w:p>
    <w:p xmlns:wp14="http://schemas.microsoft.com/office/word/2010/wordml" w:rsidP="730A54B1" wp14:paraId="628594AC" wp14:textId="2F551D2E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oth hands manipulate operative instruments while a fixed scope holder stabilizes the endoscope.</w:t>
      </w:r>
    </w:p>
    <w:p xmlns:wp14="http://schemas.microsoft.com/office/word/2010/wordml" w:rsidP="730A54B1" wp14:paraId="330C978F" wp14:textId="10D0239C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ne hand to manipulate operative instruments and one hand to hold the endoscope</w:t>
      </w:r>
    </w:p>
    <w:p xmlns:wp14="http://schemas.microsoft.com/office/word/2010/wordml" w:rsidP="730A54B1" wp14:paraId="6E398301" wp14:textId="6C60971D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65777F20" wp14:textId="0A747E0A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n a typical </w:t>
      </w:r>
      <w:r w:rsidRPr="730A54B1" w:rsidR="3500E615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ndoscopic sinus surgery case</w:t>
      </w: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what percentage of the time are you physically operating (i.e. not a fellow or resident)?</w:t>
      </w:r>
    </w:p>
    <w:p xmlns:wp14="http://schemas.microsoft.com/office/word/2010/wordml" w:rsidP="730A54B1" wp14:paraId="56C28AE1" wp14:textId="33458A85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 10%</w:t>
      </w:r>
    </w:p>
    <w:p xmlns:wp14="http://schemas.microsoft.com/office/word/2010/wordml" w:rsidP="730A54B1" wp14:paraId="352202CD" wp14:textId="1E3E6519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0-24%</w:t>
      </w:r>
    </w:p>
    <w:p xmlns:wp14="http://schemas.microsoft.com/office/word/2010/wordml" w:rsidP="730A54B1" wp14:paraId="677D5074" wp14:textId="74CE3DAF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5-50%</w:t>
      </w:r>
    </w:p>
    <w:p xmlns:wp14="http://schemas.microsoft.com/office/word/2010/wordml" w:rsidP="730A54B1" wp14:paraId="1C6E6EE0" wp14:textId="6E4D6CDF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51-75%</w:t>
      </w:r>
    </w:p>
    <w:p xmlns:wp14="http://schemas.microsoft.com/office/word/2010/wordml" w:rsidP="730A54B1" wp14:paraId="2E284CA9" wp14:textId="3C468D1A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gt;75%</w:t>
      </w:r>
    </w:p>
    <w:p xmlns:wp14="http://schemas.microsoft.com/office/word/2010/wordml" w:rsidP="730A54B1" wp14:paraId="042C0791" wp14:textId="1482A170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454CB0B7" wp14:textId="13A91193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n a typical </w:t>
      </w:r>
      <w:r w:rsidRPr="730A54B1" w:rsidR="3500E615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ndoscopic skull base</w:t>
      </w: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case, what percentage of the time are you physically operating (i.e. not a fellow or resident)?</w:t>
      </w:r>
    </w:p>
    <w:p xmlns:wp14="http://schemas.microsoft.com/office/word/2010/wordml" w:rsidP="730A54B1" wp14:paraId="344BBB2C" wp14:textId="52DA8D80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 10%</w:t>
      </w:r>
    </w:p>
    <w:p xmlns:wp14="http://schemas.microsoft.com/office/word/2010/wordml" w:rsidP="730A54B1" wp14:paraId="04F2FC89" wp14:textId="77188ACC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0-24%</w:t>
      </w:r>
    </w:p>
    <w:p xmlns:wp14="http://schemas.microsoft.com/office/word/2010/wordml" w:rsidP="730A54B1" wp14:paraId="2D31B367" wp14:textId="7AC375BF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5-50%</w:t>
      </w:r>
    </w:p>
    <w:p xmlns:wp14="http://schemas.microsoft.com/office/word/2010/wordml" w:rsidP="730A54B1" wp14:paraId="10B3ECF9" wp14:textId="7A8FF195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51-75%</w:t>
      </w:r>
    </w:p>
    <w:p xmlns:wp14="http://schemas.microsoft.com/office/word/2010/wordml" w:rsidP="730A54B1" wp14:paraId="4E4781AE" wp14:textId="5D77BAA4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gt;75%</w:t>
      </w:r>
    </w:p>
    <w:p xmlns:wp14="http://schemas.microsoft.com/office/word/2010/wordml" w:rsidP="730A54B1" wp14:paraId="79398ED3" wp14:textId="0788E0D9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3F9E2180" wp14:textId="75346122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lease describe the set-up for holding scope during the neurosurgical portion of endoscopic skull-base surgeries</w:t>
      </w:r>
    </w:p>
    <w:p xmlns:wp14="http://schemas.microsoft.com/office/word/2010/wordml" w:rsidP="730A54B1" wp14:paraId="668DE66D" wp14:textId="3088AD90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 resident or fellow holds the scope</w:t>
      </w:r>
    </w:p>
    <w:p xmlns:wp14="http://schemas.microsoft.com/office/word/2010/wordml" w:rsidP="730A54B1" wp14:paraId="3E7A408A" wp14:textId="2768E1AB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 attending (myself) holds the scope</w:t>
      </w:r>
    </w:p>
    <w:p xmlns:wp14="http://schemas.microsoft.com/office/word/2010/wordml" w:rsidP="730A54B1" wp14:paraId="7E285F5A" wp14:textId="2C5E9049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 attending (other than myself) holds the scope</w:t>
      </w:r>
    </w:p>
    <w:p xmlns:wp14="http://schemas.microsoft.com/office/word/2010/wordml" w:rsidP="730A54B1" wp14:paraId="781E8F8C" wp14:textId="65859B36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 fixed scope holder is used</w:t>
      </w:r>
    </w:p>
    <w:p xmlns:wp14="http://schemas.microsoft.com/office/word/2010/wordml" w:rsidP="730A54B1" wp14:paraId="22058073" wp14:textId="6753CC58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5592A0A1" wp14:textId="0A956C0B">
      <w:pPr>
        <w:pStyle w:val="ListParagraph"/>
        <w:numPr>
          <w:ilvl w:val="0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lease describe the set up for holding the scope during the neurosurgical portion of endoscopic skull-base surgeries</w:t>
      </w:r>
    </w:p>
    <w:p xmlns:wp14="http://schemas.microsoft.com/office/word/2010/wordml" w:rsidP="730A54B1" wp14:paraId="2F089443" wp14:textId="60A6D8DF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 resident or fellow switches off with the attending to hold the scope at a fixed point in time </w:t>
      </w:r>
    </w:p>
    <w:p xmlns:wp14="http://schemas.microsoft.com/office/word/2010/wordml" w:rsidP="730A54B1" wp14:paraId="0CBF46DF" wp14:textId="7B0218DF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 resident or fellow switches off with another resident or fellow at a fixed point in time</w:t>
      </w:r>
    </w:p>
    <w:p xmlns:wp14="http://schemas.microsoft.com/office/word/2010/wordml" w:rsidP="730A54B1" wp14:paraId="4F68AA93" wp14:textId="7D49FCFB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 attending switches off with another attending at a fixed point in time</w:t>
      </w:r>
    </w:p>
    <w:p xmlns:wp14="http://schemas.microsoft.com/office/word/2010/wordml" w:rsidP="730A54B1" wp14:paraId="2294F099" wp14:textId="5777FAF7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 resident or fellow holds the scope throughout the case without switching off </w:t>
      </w:r>
    </w:p>
    <w:p xmlns:wp14="http://schemas.microsoft.com/office/word/2010/wordml" w:rsidP="730A54B1" wp14:paraId="5F525C2F" wp14:textId="2B79A2A2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n attending holds the scope throughout the case without switching off </w:t>
      </w:r>
    </w:p>
    <w:p xmlns:wp14="http://schemas.microsoft.com/office/word/2010/wordml" w:rsidP="730A54B1" wp14:paraId="4EF8E9D2" wp14:textId="294F56C6">
      <w:pPr>
        <w:pStyle w:val="ListParagraph"/>
        <w:numPr>
          <w:ilvl w:val="1"/>
          <w:numId w:val="2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do not hold the scope. I use a fixed scope holder.</w:t>
      </w:r>
    </w:p>
    <w:p xmlns:wp14="http://schemas.microsoft.com/office/word/2010/wordml" w:rsidP="730A54B1" wp14:paraId="2A700347" wp14:textId="50585BFD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41716B99" wp14:textId="6912B8C4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Symptomatology</w:t>
      </w:r>
      <w:r>
        <w:br/>
      </w:r>
    </w:p>
    <w:p xmlns:wp14="http://schemas.microsoft.com/office/word/2010/wordml" w:rsidP="730A54B1" wp14:paraId="18B8B761" wp14:textId="1432FBD3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ich body parts are significantly affected (</w:t>
      </w: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&gt;</w:t>
      </w: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4 out of 10) by your participation in surgery? (Check all that apply)</w:t>
      </w:r>
    </w:p>
    <w:p xmlns:wp14="http://schemas.microsoft.com/office/word/2010/wordml" w:rsidP="730A54B1" wp14:paraId="56C4D2EA" wp14:textId="1FF0D531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ck / C-spine</w:t>
      </w:r>
    </w:p>
    <w:p xmlns:wp14="http://schemas.microsoft.com/office/word/2010/wordml" w:rsidP="730A54B1" wp14:paraId="135471FE" wp14:textId="458298C6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houlders</w:t>
      </w:r>
    </w:p>
    <w:p xmlns:wp14="http://schemas.microsoft.com/office/word/2010/wordml" w:rsidP="730A54B1" wp14:paraId="23F0B380" wp14:textId="63D7643B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Upper Back</w:t>
      </w:r>
    </w:p>
    <w:p xmlns:wp14="http://schemas.microsoft.com/office/word/2010/wordml" w:rsidP="730A54B1" wp14:paraId="042DDCEA" wp14:textId="3113F77F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ower Back / L-spine</w:t>
      </w:r>
    </w:p>
    <w:p xmlns:wp14="http://schemas.microsoft.com/office/word/2010/wordml" w:rsidP="730A54B1" wp14:paraId="5FDEFD79" wp14:textId="00113D72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minant Upper Extremity</w:t>
      </w:r>
    </w:p>
    <w:p xmlns:wp14="http://schemas.microsoft.com/office/word/2010/wordml" w:rsidP="730A54B1" wp14:paraId="369490C0" wp14:textId="2FBEBD2C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minant Wrist</w:t>
      </w:r>
    </w:p>
    <w:p xmlns:wp14="http://schemas.microsoft.com/office/word/2010/wordml" w:rsidP="730A54B1" wp14:paraId="72CDAD66" wp14:textId="0B10207A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minant Hands-Fingers</w:t>
      </w:r>
    </w:p>
    <w:p xmlns:wp14="http://schemas.microsoft.com/office/word/2010/wordml" w:rsidP="730A54B1" wp14:paraId="7DD64D87" wp14:textId="113E0F8B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ower Extremities</w:t>
      </w:r>
    </w:p>
    <w:p xmlns:wp14="http://schemas.microsoft.com/office/word/2010/wordml" w:rsidP="730A54B1" wp14:paraId="70DDE1D7" wp14:textId="4654262D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eet</w:t>
      </w:r>
    </w:p>
    <w:p xmlns:wp14="http://schemas.microsoft.com/office/word/2010/wordml" w:rsidP="730A54B1" wp14:paraId="6C65CE74" wp14:textId="295A03B3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: __________</w:t>
      </w:r>
    </w:p>
    <w:p xmlns:wp14="http://schemas.microsoft.com/office/word/2010/wordml" w:rsidP="730A54B1" wp14:paraId="5D8E5956" wp14:textId="222879E8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3A56E899" wp14:textId="094EF4AD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f you selected any body parts in the prior question, how would you describe your symptoms? (Select all that apply)</w:t>
      </w:r>
    </w:p>
    <w:p xmlns:wp14="http://schemas.microsoft.com/office/word/2010/wordml" w:rsidP="730A54B1" wp14:paraId="609F1556" wp14:textId="22E2A49A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ain</w:t>
      </w:r>
    </w:p>
    <w:p xmlns:wp14="http://schemas.microsoft.com/office/word/2010/wordml" w:rsidP="730A54B1" wp14:paraId="5EF76FD9" wp14:textId="33E03363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atigue</w:t>
      </w:r>
    </w:p>
    <w:p xmlns:wp14="http://schemas.microsoft.com/office/word/2010/wordml" w:rsidP="730A54B1" wp14:paraId="60DAC51F" wp14:textId="16F77ECC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iffness</w:t>
      </w:r>
    </w:p>
    <w:p xmlns:wp14="http://schemas.microsoft.com/office/word/2010/wordml" w:rsidP="730A54B1" wp14:paraId="5BB15027" wp14:textId="6716B7F6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aresthesia/Numbness</w:t>
      </w:r>
    </w:p>
    <w:p xmlns:wp14="http://schemas.microsoft.com/office/word/2010/wordml" w:rsidP="730A54B1" wp14:paraId="783B98B4" wp14:textId="4B88B372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akness</w:t>
      </w:r>
    </w:p>
    <w:p xmlns:wp14="http://schemas.microsoft.com/office/word/2010/wordml" w:rsidP="730A54B1" wp14:paraId="0120C0B9" wp14:textId="5EC47A5C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ption to skip question</w:t>
      </w:r>
    </w:p>
    <w:p xmlns:wp14="http://schemas.microsoft.com/office/word/2010/wordml" w:rsidP="730A54B1" wp14:paraId="4D231A99" wp14:textId="78C947DE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41952994" wp14:textId="54ABC7E5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lease rate the average severity of your musculoskeletal symptoms </w:t>
      </w:r>
    </w:p>
    <w:p xmlns:wp14="http://schemas.microsoft.com/office/word/2010/wordml" w:rsidP="730A54B1" wp14:paraId="0A59C75B" wp14:textId="387F5B74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ikert Scale 0-10</w:t>
      </w:r>
    </w:p>
    <w:p xmlns:wp14="http://schemas.microsoft.com/office/word/2010/wordml" w:rsidP="730A54B1" wp14:paraId="09D3E4AB" wp14:textId="09D7EB68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46A3F11A" wp14:textId="5EAA0A15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 often do you experience musculoskeletal discomfort related to surgery?</w:t>
      </w:r>
    </w:p>
    <w:p xmlns:wp14="http://schemas.microsoft.com/office/word/2010/wordml" w:rsidP="730A54B1" wp14:paraId="0DBC0C86" wp14:textId="0489306D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lt; 25% of the time</w:t>
      </w:r>
    </w:p>
    <w:p xmlns:wp14="http://schemas.microsoft.com/office/word/2010/wordml" w:rsidP="730A54B1" wp14:paraId="52CDDCD9" wp14:textId="213165D9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5-50% of the time</w:t>
      </w:r>
    </w:p>
    <w:p xmlns:wp14="http://schemas.microsoft.com/office/word/2010/wordml" w:rsidP="730A54B1" wp14:paraId="22351325" wp14:textId="2E5C9573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51-75% of the time</w:t>
      </w:r>
    </w:p>
    <w:p xmlns:wp14="http://schemas.microsoft.com/office/word/2010/wordml" w:rsidP="730A54B1" wp14:paraId="32ED35DF" wp14:textId="0283DDA8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&gt;75% of the time</w:t>
      </w:r>
    </w:p>
    <w:p xmlns:wp14="http://schemas.microsoft.com/office/word/2010/wordml" w:rsidP="730A54B1" wp14:paraId="00B986CE" wp14:textId="3750594F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58C82E75" wp14:textId="64FD6257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ich aspects of endoscopic sinus/skull-base surgery aggravate your musculoskeletal symptoms? (Check all that apply)</w:t>
      </w:r>
    </w:p>
    <w:p xmlns:wp14="http://schemas.microsoft.com/office/word/2010/wordml" w:rsidP="730A54B1" wp14:paraId="526C597F" wp14:textId="06616B9A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rolonged standing</w:t>
      </w:r>
    </w:p>
    <w:p xmlns:wp14="http://schemas.microsoft.com/office/word/2010/wordml" w:rsidP="730A54B1" wp14:paraId="16C2E4BF" wp14:textId="6419D3A2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nipulation of endoscopic instruments</w:t>
      </w:r>
    </w:p>
    <w:p xmlns:wp14="http://schemas.microsoft.com/office/word/2010/wordml" w:rsidP="730A54B1" wp14:paraId="30D609DA" wp14:textId="5F64105E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oot pedal position</w:t>
      </w:r>
    </w:p>
    <w:p xmlns:wp14="http://schemas.microsoft.com/office/word/2010/wordml" w:rsidP="730A54B1" wp14:paraId="6EF3F811" wp14:textId="1C5FF979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ixed posture during scope-holding</w:t>
      </w:r>
    </w:p>
    <w:p xmlns:wp14="http://schemas.microsoft.com/office/word/2010/wordml" w:rsidP="730A54B1" wp14:paraId="3EA23794" wp14:textId="13974851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onitor position</w:t>
      </w:r>
    </w:p>
    <w:p xmlns:wp14="http://schemas.microsoft.com/office/word/2010/wordml" w:rsidP="730A54B1" wp14:paraId="1946A483" wp14:textId="68BA7B9D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atient habitus</w:t>
      </w:r>
    </w:p>
    <w:p xmlns:wp14="http://schemas.microsoft.com/office/word/2010/wordml" w:rsidP="730A54B1" wp14:paraId="1DDC1A38" wp14:textId="3AE4897D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: ___________</w:t>
      </w:r>
    </w:p>
    <w:p xmlns:wp14="http://schemas.microsoft.com/office/word/2010/wordml" w:rsidP="730A54B1" wp14:paraId="64D935EA" wp14:textId="00B198C2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5CF6D44B" wp14:textId="3543DE57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ich activities/conditions outside of work do you attribute to your musculoskeletal symptoms, if any? (Check all that apply)</w:t>
      </w:r>
    </w:p>
    <w:p xmlns:wp14="http://schemas.microsoft.com/office/word/2010/wordml" w:rsidP="730A54B1" wp14:paraId="571DE46C" wp14:textId="2DCAA548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orkout regimen</w:t>
      </w:r>
    </w:p>
    <w:p xmlns:wp14="http://schemas.microsoft.com/office/word/2010/wordml" w:rsidP="730A54B1" wp14:paraId="2B4D853E" wp14:textId="59E84E00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enuous hobby</w:t>
      </w:r>
    </w:p>
    <w:p xmlns:wp14="http://schemas.microsoft.com/office/word/2010/wordml" w:rsidP="730A54B1" wp14:paraId="49E5D94B" wp14:textId="7A872CC5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activity</w:t>
      </w:r>
    </w:p>
    <w:p xmlns:wp14="http://schemas.microsoft.com/office/word/2010/wordml" w:rsidP="730A54B1" wp14:paraId="18987681" wp14:textId="378A7A96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dical condition</w:t>
      </w:r>
    </w:p>
    <w:p xmlns:wp14="http://schemas.microsoft.com/office/word/2010/wordml" w:rsidP="730A54B1" wp14:paraId="052E207D" wp14:textId="685ACDB4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: _______</w:t>
      </w:r>
    </w:p>
    <w:p xmlns:wp14="http://schemas.microsoft.com/office/word/2010/wordml" w:rsidP="730A54B1" wp14:paraId="3E06AF87" wp14:textId="5D4DA022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6F551710" wp14:textId="09D169AD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 severely has your discomfort/pain affected your ability to work as a surgeon?</w:t>
      </w:r>
    </w:p>
    <w:p xmlns:wp14="http://schemas.microsoft.com/office/word/2010/wordml" w:rsidP="730A54B1" wp14:paraId="5C25BD3A" wp14:textId="52C6769F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 at all</w:t>
      </w:r>
    </w:p>
    <w:p xmlns:wp14="http://schemas.microsoft.com/office/word/2010/wordml" w:rsidP="730A54B1" wp14:paraId="6E9FE9BB" wp14:textId="3B57725F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mewhat</w:t>
      </w:r>
    </w:p>
    <w:p xmlns:wp14="http://schemas.microsoft.com/office/word/2010/wordml" w:rsidP="730A54B1" wp14:paraId="6F37B764" wp14:textId="11240270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ignificantly</w:t>
      </w:r>
    </w:p>
    <w:p xmlns:wp14="http://schemas.microsoft.com/office/word/2010/wordml" w:rsidP="730A54B1" wp14:paraId="6D505626" wp14:textId="5E3798D2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4EFAE37C" wp14:textId="191B636B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 severely has your discomfort/pain affected your life outside of work?</w:t>
      </w:r>
    </w:p>
    <w:p xmlns:wp14="http://schemas.microsoft.com/office/word/2010/wordml" w:rsidP="730A54B1" wp14:paraId="44331C2E" wp14:textId="428D4067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 at all</w:t>
      </w:r>
    </w:p>
    <w:p xmlns:wp14="http://schemas.microsoft.com/office/word/2010/wordml" w:rsidP="730A54B1" wp14:paraId="78A1383B" wp14:textId="70FFF94E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mewhat</w:t>
      </w:r>
    </w:p>
    <w:p xmlns:wp14="http://schemas.microsoft.com/office/word/2010/wordml" w:rsidP="730A54B1" wp14:paraId="7F08316F" wp14:textId="79E5E4A9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ignificantly</w:t>
      </w:r>
    </w:p>
    <w:p xmlns:wp14="http://schemas.microsoft.com/office/word/2010/wordml" w:rsidP="730A54B1" wp14:paraId="2DEEF9DA" wp14:textId="35237A06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4760AD25" wp14:textId="6BC7E456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scribe how your symptoms have impacted your practice. (Check all that apply)</w:t>
      </w:r>
    </w:p>
    <w:p xmlns:wp14="http://schemas.microsoft.com/office/word/2010/wordml" w:rsidP="730A54B1" wp14:paraId="5A6D5BB3" wp14:textId="7AAD756A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aken days off</w:t>
      </w:r>
    </w:p>
    <w:p xmlns:wp14="http://schemas.microsoft.com/office/word/2010/wordml" w:rsidP="730A54B1" wp14:paraId="55F6E2A4" wp14:textId="054D31B8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creased operative time due to discomfort</w:t>
      </w:r>
    </w:p>
    <w:p xmlns:wp14="http://schemas.microsoft.com/office/word/2010/wordml" w:rsidP="730A54B1" wp14:paraId="49DD6AA2" wp14:textId="34D296A0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duced operative case numbers</w:t>
      </w:r>
    </w:p>
    <w:p xmlns:wp14="http://schemas.microsoft.com/office/word/2010/wordml" w:rsidP="730A54B1" wp14:paraId="5DCF9202" wp14:textId="7D1BE56A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duced office hours/clinic following an operative day</w:t>
      </w:r>
    </w:p>
    <w:p xmlns:wp14="http://schemas.microsoft.com/office/word/2010/wordml" w:rsidP="730A54B1" wp14:paraId="1EAAEF24" wp14:textId="3C924D6D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ne of the above</w:t>
      </w:r>
    </w:p>
    <w:p xmlns:wp14="http://schemas.microsoft.com/office/word/2010/wordml" w:rsidP="730A54B1" wp14:paraId="318326A1" wp14:textId="6363DC64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: _______</w:t>
      </w:r>
    </w:p>
    <w:p xmlns:wp14="http://schemas.microsoft.com/office/word/2010/wordml" w:rsidP="730A54B1" wp14:paraId="6CD8A9B9" wp14:textId="12E5D9B7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11ACF807" wp14:textId="3FA6E9C5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ich type(s) of treatment have you pursued for your discomfort or pain attributable to work in the OR?</w:t>
      </w:r>
    </w:p>
    <w:p xmlns:wp14="http://schemas.microsoft.com/office/word/2010/wordml" w:rsidP="730A54B1" wp14:paraId="65DE6D21" wp14:textId="2C1CEBE0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ystemic analgesics (Over-the-counter)</w:t>
      </w:r>
    </w:p>
    <w:p xmlns:wp14="http://schemas.microsoft.com/office/word/2010/wordml" w:rsidP="730A54B1" wp14:paraId="67C17C0B" wp14:textId="5D2792ED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ystemic analgesics (prescription)</w:t>
      </w:r>
    </w:p>
    <w:p xmlns:wp14="http://schemas.microsoft.com/office/word/2010/wordml" w:rsidP="730A54B1" wp14:paraId="66ADCC38" wp14:textId="25B94A07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pical treatments</w:t>
      </w:r>
    </w:p>
    <w:p xmlns:wp14="http://schemas.microsoft.com/office/word/2010/wordml" w:rsidP="730A54B1" wp14:paraId="5B0BDE07" wp14:textId="1BA71B46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ssage, chiropractor, or acupuncture therapy</w:t>
      </w:r>
    </w:p>
    <w:p xmlns:wp14="http://schemas.microsoft.com/office/word/2010/wordml" w:rsidP="730A54B1" wp14:paraId="42E89C3B" wp14:textId="0BDB1251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ne</w:t>
      </w:r>
    </w:p>
    <w:p xmlns:wp14="http://schemas.microsoft.com/office/word/2010/wordml" w:rsidP="730A54B1" wp14:paraId="7BA05DBC" wp14:textId="1CBF3386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: ______</w:t>
      </w:r>
    </w:p>
    <w:p xmlns:wp14="http://schemas.microsoft.com/office/word/2010/wordml" w:rsidP="730A54B1" wp14:paraId="00C8036A" wp14:textId="316DCC73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714F07A8" wp14:textId="1A46A72A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 often do you utilize these treatments?</w:t>
      </w:r>
    </w:p>
    <w:p xmlns:wp14="http://schemas.microsoft.com/office/word/2010/wordml" w:rsidP="730A54B1" wp14:paraId="16154598" wp14:textId="15F2E633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ver / I do not use any treatments</w:t>
      </w:r>
    </w:p>
    <w:p xmlns:wp14="http://schemas.microsoft.com/office/word/2010/wordml" w:rsidP="730A54B1" wp14:paraId="63C7B211" wp14:textId="28963420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nce weekly</w:t>
      </w:r>
    </w:p>
    <w:p xmlns:wp14="http://schemas.microsoft.com/office/word/2010/wordml" w:rsidP="730A54B1" wp14:paraId="083A4020" wp14:textId="7D155D9E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ore than once weekly</w:t>
      </w:r>
    </w:p>
    <w:p xmlns:wp14="http://schemas.microsoft.com/office/word/2010/wordml" w:rsidP="730A54B1" wp14:paraId="14CA9685" wp14:textId="0A0B765D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aily</w:t>
      </w:r>
    </w:p>
    <w:p xmlns:wp14="http://schemas.microsoft.com/office/word/2010/wordml" w:rsidP="730A54B1" wp14:paraId="279621B7" wp14:textId="6FF3D943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1DC04174" wp14:textId="2F804BDD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es your department or institution provide ergonomic measures or recommendations?</w:t>
      </w:r>
    </w:p>
    <w:p xmlns:wp14="http://schemas.microsoft.com/office/word/2010/wordml" w:rsidP="730A54B1" wp14:paraId="124CA2CE" wp14:textId="45B7B530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s</w:t>
      </w:r>
    </w:p>
    <w:p xmlns:wp14="http://schemas.microsoft.com/office/word/2010/wordml" w:rsidP="730A54B1" wp14:paraId="6889C20A" wp14:textId="0F4380FB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</w:t>
      </w:r>
    </w:p>
    <w:p xmlns:wp14="http://schemas.microsoft.com/office/word/2010/wordml" w:rsidP="730A54B1" wp14:paraId="7F60056A" wp14:textId="6B759C00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 sure</w:t>
      </w:r>
    </w:p>
    <w:p xmlns:wp14="http://schemas.microsoft.com/office/word/2010/wordml" w:rsidP="730A54B1" wp14:paraId="3A428A12" wp14:textId="3A2A888F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60FBA252" wp14:textId="7358ED00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 current ergonomic practices do you employ in your operative practice?</w:t>
      </w:r>
    </w:p>
    <w:p xmlns:wp14="http://schemas.microsoft.com/office/word/2010/wordml" w:rsidP="730A54B1" wp14:paraId="41F5F8CA" wp14:textId="313D3DD5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rgonomic furniture (floor mats, medicine ball, etc.)</w:t>
      </w:r>
    </w:p>
    <w:p xmlns:wp14="http://schemas.microsoft.com/office/word/2010/wordml" w:rsidP="730A54B1" wp14:paraId="1E853ED2" wp14:textId="5EFB680C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rgonomic apparel (posture devices, shoe inserts, compression socks, etc.)</w:t>
      </w:r>
    </w:p>
    <w:p xmlns:wp14="http://schemas.microsoft.com/office/word/2010/wordml" w:rsidP="730A54B1" wp14:paraId="79776B91" wp14:textId="3F65060A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icro breaks</w:t>
      </w:r>
    </w:p>
    <w:p xmlns:wp14="http://schemas.microsoft.com/office/word/2010/wordml" w:rsidP="730A54B1" wp14:paraId="25EC786F" wp14:textId="276C4DEC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etching between cases</w:t>
      </w:r>
    </w:p>
    <w:p xmlns:wp14="http://schemas.microsoft.com/office/word/2010/wordml" w:rsidP="730A54B1" wp14:paraId="7462C8E1" wp14:textId="6D57AE19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ne</w:t>
      </w:r>
    </w:p>
    <w:p xmlns:wp14="http://schemas.microsoft.com/office/word/2010/wordml" w:rsidP="730A54B1" wp14:paraId="6402E380" wp14:textId="5DE03762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734ED3DA" wp14:textId="2AD8CEE5">
      <w:pPr>
        <w:pStyle w:val="ListParagraph"/>
        <w:numPr>
          <w:ilvl w:val="0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 the operative room, do you have any of the following ergonomic pieces of furniture?</w:t>
      </w:r>
    </w:p>
    <w:p xmlns:wp14="http://schemas.microsoft.com/office/word/2010/wordml" w:rsidP="730A54B1" wp14:paraId="79CCF32A" wp14:textId="43BFB4E0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loor mat</w:t>
      </w:r>
    </w:p>
    <w:p xmlns:wp14="http://schemas.microsoft.com/office/word/2010/wordml" w:rsidP="730A54B1" wp14:paraId="652CAAC5" wp14:textId="317EC023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dicine Ball</w:t>
      </w:r>
    </w:p>
    <w:p xmlns:wp14="http://schemas.microsoft.com/office/word/2010/wordml" w:rsidP="730A54B1" wp14:paraId="4FCD6AB1" wp14:textId="24E1E971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eat cushion</w:t>
      </w:r>
    </w:p>
    <w:p xmlns:wp14="http://schemas.microsoft.com/office/word/2010/wordml" w:rsidP="730A54B1" wp14:paraId="660B5788" wp14:textId="038CF0C0">
      <w:pPr>
        <w:pStyle w:val="ListParagraph"/>
        <w:numPr>
          <w:ilvl w:val="1"/>
          <w:numId w:val="3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ne</w:t>
      </w:r>
      <w:r>
        <w:br/>
      </w:r>
    </w:p>
    <w:p xmlns:wp14="http://schemas.microsoft.com/office/word/2010/wordml" w:rsidP="730A54B1" wp14:paraId="69F172AF" wp14:textId="144EC6B9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1"/>
          <w:bCs w:val="1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Please rate your agreement with the following:</w:t>
      </w:r>
    </w:p>
    <w:p xmlns:wp14="http://schemas.microsoft.com/office/word/2010/wordml" w:rsidP="730A54B1" wp14:paraId="0398FE89" wp14:textId="5E95386A">
      <w:pPr>
        <w:pStyle w:val="ListParagraph"/>
        <w:numPr>
          <w:ilvl w:val="0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have learned to accept and live with the discomfort brought on from operating</w:t>
      </w:r>
    </w:p>
    <w:p xmlns:wp14="http://schemas.microsoft.com/office/word/2010/wordml" w:rsidP="730A54B1" wp14:paraId="181127BA" wp14:textId="1509F2FC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ongly Disagree</w:t>
      </w:r>
    </w:p>
    <w:p xmlns:wp14="http://schemas.microsoft.com/office/word/2010/wordml" w:rsidP="730A54B1" wp14:paraId="10506D9B" wp14:textId="2AC6589C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sagree</w:t>
      </w:r>
    </w:p>
    <w:p xmlns:wp14="http://schemas.microsoft.com/office/word/2010/wordml" w:rsidP="730A54B1" wp14:paraId="5B083113" wp14:textId="1EC4D244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utral</w:t>
      </w:r>
    </w:p>
    <w:p xmlns:wp14="http://schemas.microsoft.com/office/word/2010/wordml" w:rsidP="730A54B1" wp14:paraId="6A4FC69C" wp14:textId="59212C29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ree</w:t>
      </w:r>
    </w:p>
    <w:p xmlns:wp14="http://schemas.microsoft.com/office/word/2010/wordml" w:rsidP="730A54B1" wp14:paraId="52738FB3" wp14:textId="7AC07115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ongly Agree</w:t>
      </w:r>
    </w:p>
    <w:p xmlns:wp14="http://schemas.microsoft.com/office/word/2010/wordml" w:rsidP="730A54B1" wp14:paraId="18A0BD6F" wp14:textId="220E7858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344C076F" wp14:textId="15ED130D">
      <w:pPr>
        <w:pStyle w:val="ListParagraph"/>
        <w:numPr>
          <w:ilvl w:val="0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am concerned about my overall musculoskeletal health suffering from my practice</w:t>
      </w:r>
    </w:p>
    <w:p xmlns:wp14="http://schemas.microsoft.com/office/word/2010/wordml" w:rsidP="730A54B1" wp14:paraId="12AA88D6" wp14:textId="68CF4672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ongly Disagree</w:t>
      </w:r>
    </w:p>
    <w:p xmlns:wp14="http://schemas.microsoft.com/office/word/2010/wordml" w:rsidP="730A54B1" wp14:paraId="4B448160" wp14:textId="1BAB1A3E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sagree</w:t>
      </w:r>
    </w:p>
    <w:p xmlns:wp14="http://schemas.microsoft.com/office/word/2010/wordml" w:rsidP="730A54B1" wp14:paraId="74BAD113" wp14:textId="608D6D94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utral</w:t>
      </w:r>
    </w:p>
    <w:p xmlns:wp14="http://schemas.microsoft.com/office/word/2010/wordml" w:rsidP="730A54B1" wp14:paraId="67F47AC8" wp14:textId="24A4F8B4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ree</w:t>
      </w:r>
    </w:p>
    <w:p xmlns:wp14="http://schemas.microsoft.com/office/word/2010/wordml" w:rsidP="730A54B1" wp14:paraId="1BABF6DD" wp14:textId="2EA90582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ongly Agree</w:t>
      </w:r>
    </w:p>
    <w:p xmlns:wp14="http://schemas.microsoft.com/office/word/2010/wordml" w:rsidP="730A54B1" wp14:paraId="3C7B7C60" wp14:textId="0394880D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0F7359C4" wp14:textId="7AF6FBE2">
      <w:pPr>
        <w:pStyle w:val="ListParagraph"/>
        <w:numPr>
          <w:ilvl w:val="0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believe that ergonomic practices have the potential to improve my overall musculoskeletal comfort in the operating room</w:t>
      </w:r>
    </w:p>
    <w:p xmlns:wp14="http://schemas.microsoft.com/office/word/2010/wordml" w:rsidP="730A54B1" wp14:paraId="0CB8F238" wp14:textId="3D981665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ongly Disagree</w:t>
      </w:r>
    </w:p>
    <w:p xmlns:wp14="http://schemas.microsoft.com/office/word/2010/wordml" w:rsidP="730A54B1" wp14:paraId="6F770EB1" wp14:textId="12BA1B5B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sagree</w:t>
      </w:r>
    </w:p>
    <w:p xmlns:wp14="http://schemas.microsoft.com/office/word/2010/wordml" w:rsidP="730A54B1" wp14:paraId="7A57A827" wp14:textId="6B5005E9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utral</w:t>
      </w:r>
    </w:p>
    <w:p xmlns:wp14="http://schemas.microsoft.com/office/word/2010/wordml" w:rsidP="730A54B1" wp14:paraId="5B2E1765" wp14:textId="17B243AD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ree</w:t>
      </w:r>
    </w:p>
    <w:p xmlns:wp14="http://schemas.microsoft.com/office/word/2010/wordml" w:rsidP="730A54B1" wp14:paraId="1671382F" wp14:textId="5C2665E2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ongly Agree</w:t>
      </w:r>
    </w:p>
    <w:p xmlns:wp14="http://schemas.microsoft.com/office/word/2010/wordml" w:rsidP="730A54B1" wp14:paraId="5C622BC0" wp14:textId="3C3E3F4B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0CF12774" wp14:textId="78841DE8">
      <w:pPr>
        <w:pStyle w:val="ListParagraph"/>
        <w:numPr>
          <w:ilvl w:val="0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would be open to trying interventions to improve my musculoskeletal health in the operating room</w:t>
      </w:r>
    </w:p>
    <w:p xmlns:wp14="http://schemas.microsoft.com/office/word/2010/wordml" w:rsidP="730A54B1" wp14:paraId="69D78D58" wp14:textId="4020D162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ongly Disagree</w:t>
      </w:r>
    </w:p>
    <w:p xmlns:wp14="http://schemas.microsoft.com/office/word/2010/wordml" w:rsidP="730A54B1" wp14:paraId="27AF2252" wp14:textId="1039B639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sagree</w:t>
      </w:r>
    </w:p>
    <w:p xmlns:wp14="http://schemas.microsoft.com/office/word/2010/wordml" w:rsidP="730A54B1" wp14:paraId="19687AC1" wp14:textId="518992EC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utral</w:t>
      </w:r>
    </w:p>
    <w:p xmlns:wp14="http://schemas.microsoft.com/office/word/2010/wordml" w:rsidP="730A54B1" wp14:paraId="1467A687" wp14:textId="5DE73532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ree</w:t>
      </w:r>
    </w:p>
    <w:p xmlns:wp14="http://schemas.microsoft.com/office/word/2010/wordml" w:rsidP="730A54B1" wp14:paraId="5DE24F8D" wp14:textId="50908285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ongly Agree</w:t>
      </w:r>
    </w:p>
    <w:p xmlns:wp14="http://schemas.microsoft.com/office/word/2010/wordml" w:rsidP="730A54B1" wp14:paraId="6FA7C66A" wp14:textId="4AE05BC5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2B103B39" wp14:textId="2BFE872D">
      <w:pPr>
        <w:pStyle w:val="ListParagraph"/>
        <w:numPr>
          <w:ilvl w:val="0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rgonomic strain has negatively affected my surgical career</w:t>
      </w:r>
    </w:p>
    <w:p xmlns:wp14="http://schemas.microsoft.com/office/word/2010/wordml" w:rsidP="730A54B1" wp14:paraId="41AAF991" wp14:textId="57527DCB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ongly Disagree</w:t>
      </w:r>
    </w:p>
    <w:p xmlns:wp14="http://schemas.microsoft.com/office/word/2010/wordml" w:rsidP="730A54B1" wp14:paraId="610C691F" wp14:textId="3ED63271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sagree</w:t>
      </w:r>
    </w:p>
    <w:p xmlns:wp14="http://schemas.microsoft.com/office/word/2010/wordml" w:rsidP="730A54B1" wp14:paraId="16330708" wp14:textId="3FF2FFEC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utral</w:t>
      </w:r>
    </w:p>
    <w:p xmlns:wp14="http://schemas.microsoft.com/office/word/2010/wordml" w:rsidP="730A54B1" wp14:paraId="3FC3ED2B" wp14:textId="5ADDAEE9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ree</w:t>
      </w:r>
    </w:p>
    <w:p xmlns:wp14="http://schemas.microsoft.com/office/word/2010/wordml" w:rsidP="730A54B1" wp14:paraId="54524647" wp14:textId="4BED50F7">
      <w:pPr>
        <w:pStyle w:val="ListParagraph"/>
        <w:numPr>
          <w:ilvl w:val="1"/>
          <w:numId w:val="4"/>
        </w:num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0A54B1" w:rsidR="3500E61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ongly Agree</w:t>
      </w:r>
    </w:p>
    <w:p xmlns:wp14="http://schemas.microsoft.com/office/word/2010/wordml" w:rsidP="730A54B1" wp14:paraId="164E453C" wp14:textId="463F7265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34BD5FE7" wp14:textId="2D181ABF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30A54B1" wp14:paraId="47DE1C81" wp14:textId="37419DC0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p14:paraId="2C078E63" wp14:textId="26BA78F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4">
    <w:nsid w:val="3ae9ca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421686f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53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4648864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6b456e4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B69EFB1"/>
    <w:rsid w:val="3500E615"/>
    <w:rsid w:val="730A54B1"/>
    <w:rsid w:val="7B69E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7426A"/>
  <w15:chartTrackingRefBased/>
  <w15:docId w15:val="{96844F8F-D330-470D-BE5C-75176444FEA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28aa7c17b8904fd8" /><Relationship Type="http://schemas.openxmlformats.org/officeDocument/2006/relationships/image" Target="/media/image2.png" Id="Rb0f061d3a2034baa" /><Relationship Type="http://schemas.openxmlformats.org/officeDocument/2006/relationships/image" Target="/media/image3.png" Id="R4a739a8f535949eb" /><Relationship Type="http://schemas.openxmlformats.org/officeDocument/2006/relationships/numbering" Target="numbering.xml" Id="Rf867ef3cf3bf47f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0-29T17:20:32.1468368Z</dcterms:created>
  <dcterms:modified xsi:type="dcterms:W3CDTF">2024-10-29T17:21:18.7001116Z</dcterms:modified>
  <dc:creator>Shreya Mandloi</dc:creator>
  <lastModifiedBy>Shreya Mandloi</lastModifiedBy>
</coreProperties>
</file>